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bookmarkStart w:id="0" w:name="_GoBack"/>
            <w:bookmarkEnd w:id="0"/>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2-11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4607316" w:rsidR="00B92965" w:rsidRDefault="00AF4A13" w:rsidP="00B92965">
                <w:r>
                  <w:t>2/11/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75412322" w:rsidR="00B92965" w:rsidRDefault="00944BEB" w:rsidP="00B92965">
                <w:r>
                  <w:t>Robert Macdonal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0365AB3" w:rsidR="00B92965" w:rsidRDefault="00AF4A13" w:rsidP="00B92965">
                <w:r w:rsidRPr="00405E75">
                  <w:rPr>
                    <w:rFonts w:eastAsiaTheme="minorEastAsia" w:cstheme="minorBidi"/>
                    <w:b/>
                    <w:bCs/>
                    <w:sz w:val="22"/>
                    <w:szCs w:val="22"/>
                    <w:lang w:val="en-GB" w:eastAsia="ja-JP"/>
                  </w:rPr>
                  <w:t>Cervical cancer and COVID: an assessment of the initial effect of the pandemic and subsequent projection of impact for women in England</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76119F37" w:rsidR="00B92965" w:rsidRDefault="00AF4A13" w:rsidP="00B92965">
                <w:r w:rsidRPr="00C10E2B">
                  <w:rPr>
                    <w:rFonts w:ascii="Calibri" w:eastAsia="Times New Roman" w:hAnsi="Calibri" w:cs="Calibri"/>
                    <w:color w:val="000000"/>
                    <w:sz w:val="22"/>
                    <w:szCs w:val="22"/>
                    <w:shd w:val="clear" w:color="auto" w:fill="FFFFFF"/>
                    <w:lang w:val="en-GB" w:eastAsia="en-GB"/>
                  </w:rPr>
                  <w:t>BJOG-21-1018</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639C73C7" w:rsidR="00F52A77" w:rsidRDefault="00944BE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336" w:type="dxa"/>
                    </w:tcPr>
                    <w:p w14:paraId="7E614474" w14:textId="55923199" w:rsidR="00F52A77" w:rsidRDefault="00944BEB"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permStart w:id="459631273" w:edGrp="everyone" w:displacedByCustomXml="prev"/>
                  <w:tc>
                    <w:tcPr>
                      <w:tcW w:w="426" w:type="dxa"/>
                    </w:tcPr>
                    <w:p w14:paraId="421A6496" w14:textId="72F22C89" w:rsidR="00F52A77" w:rsidRDefault="00944BEB"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permStart w:id="2044139761" w:edGrp="everyone" w:displacedByCustomXml="prev"/>
                  <w:tc>
                    <w:tcPr>
                      <w:tcW w:w="521" w:type="dxa"/>
                    </w:tcPr>
                    <w:p w14:paraId="22B3D955" w14:textId="4B2B05E5" w:rsidR="00F52A77" w:rsidRDefault="00944BEB"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0069154B" w:rsidR="00F52A77" w:rsidRDefault="00944BEB"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1457828B" w:rsidR="00F52A77" w:rsidRDefault="00944BE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05C534D8" w:rsidR="00F52A77" w:rsidRDefault="00944BE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ＭＳ ゴシック"/>
                    <w14:uncheckedState w14:val="2610" w14:font="ＭＳ ゴシック"/>
                  </w14:checkbox>
                </w:sdtPr>
                <w:sdtEndPr/>
                <w:sdtContent>
                  <w:permStart w:id="316410473" w:edGrp="everyone" w:displacedByCustomXml="prev"/>
                  <w:tc>
                    <w:tcPr>
                      <w:tcW w:w="426" w:type="dxa"/>
                    </w:tcPr>
                    <w:p w14:paraId="10FDF44B" w14:textId="1586DFA4" w:rsidR="00F52A77" w:rsidRDefault="00944BEB"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5D972B22" w:rsidR="00F52A77" w:rsidRDefault="00944BE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4650D256" w:rsidR="00F52A77" w:rsidRDefault="00944BE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5161600C" w:rsidR="00F52A77" w:rsidRDefault="00944BE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039EB861" w:rsidR="00F52A77" w:rsidRDefault="00944BE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4AF5D2F7" w:rsidR="00F52A77" w:rsidRDefault="00944BEB"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67D4E0D0" w:rsidR="00F52A77" w:rsidRDefault="00944BE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567311">
      <w:rPr>
        <w:noProof/>
        <w:sz w:val="16"/>
        <w:szCs w:val="16"/>
      </w:rPr>
      <w:t>2</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67311"/>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44BEB"/>
    <w:rsid w:val="00957D7C"/>
    <w:rsid w:val="009812E0"/>
    <w:rsid w:val="00993F6D"/>
    <w:rsid w:val="00994C81"/>
    <w:rsid w:val="009C7762"/>
    <w:rsid w:val="00A245A5"/>
    <w:rsid w:val="00A36C4C"/>
    <w:rsid w:val="00AB22FD"/>
    <w:rsid w:val="00AB4CA0"/>
    <w:rsid w:val="00AD42F7"/>
    <w:rsid w:val="00AD515A"/>
    <w:rsid w:val="00AD540C"/>
    <w:rsid w:val="00AD7D60"/>
    <w:rsid w:val="00AF4A13"/>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F29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glossaryDocument" Target="glossary/document.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3A8EA2-75C4-6E4D-B079-F92E8057A6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2</Words>
  <Characters>2464</Characters>
  <Application>Microsoft Macintosh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ennifer Davies</cp:lastModifiedBy>
  <cp:revision>2</cp:revision>
  <dcterms:created xsi:type="dcterms:W3CDTF">2021-11-04T12:22:00Z</dcterms:created>
  <dcterms:modified xsi:type="dcterms:W3CDTF">2021-11-04T12:22:00Z</dcterms:modified>
</cp:coreProperties>
</file>